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25"/>
        <w:gridCol w:w="1498"/>
        <w:gridCol w:w="1495"/>
        <w:gridCol w:w="237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ratify b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alleles possesse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individuals in group</w:t>
            </w:r>
          </w:p>
        </w:tc>
        <w:tc>
          <w:tcPr>
            <w:tcW w:w="3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NEE as a significant predictor of viral loa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hange in log viral loa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equently occurring allele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 least on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78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4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tective alle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 least on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0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6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024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2:46:00Z</dcterms:created>
  <dc:creator>uk01</dc:creator>
  <dc:description/>
  <cp:keywords/>
  <dc:language>en-US</dc:language>
  <cp:lastModifiedBy>uk01</cp:lastModifiedBy>
  <dcterms:modified xsi:type="dcterms:W3CDTF">2010-04-09T15:00:00Z</dcterms:modified>
  <cp:revision>16</cp:revision>
  <dc:subject/>
  <dc:title>Number of frequent/protective alleles possessed by an individual</dc:title>
</cp:coreProperties>
</file>